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24A62" w:rsidRDefault="00724A62" w:rsidP="00724A62">
      <w:pPr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>Supplemental t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>ables</w:t>
      </w:r>
    </w:p>
    <w:p w:rsidR="00724A62" w:rsidRPr="00C92081" w:rsidRDefault="00724A62" w:rsidP="00724A62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r w:rsidRPr="639DCD67">
        <w:rPr>
          <w:rFonts w:ascii="Times New Roman" w:hAnsi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/>
          <w:b/>
          <w:bCs/>
          <w:sz w:val="20"/>
          <w:szCs w:val="20"/>
          <w:lang w:val="en-US"/>
        </w:rPr>
        <w:t>S</w:t>
      </w:r>
      <w:r w:rsidRPr="639DCD67">
        <w:rPr>
          <w:rFonts w:ascii="Times New Roman" w:hAnsi="Times New Roman"/>
          <w:b/>
          <w:bCs/>
          <w:sz w:val="20"/>
          <w:szCs w:val="20"/>
          <w:lang w:val="en-US"/>
        </w:rPr>
        <w:t xml:space="preserve">1. Antisense morpholino oligo sequences targeting zebrafish </w:t>
      </w:r>
      <w:r w:rsidRPr="639DCD67">
        <w:rPr>
          <w:rFonts w:ascii="Times New Roman" w:hAnsi="Times New Roman"/>
          <w:b/>
          <w:bCs/>
          <w:i/>
          <w:iCs/>
          <w:sz w:val="20"/>
          <w:szCs w:val="20"/>
          <w:lang w:val="en-US"/>
        </w:rPr>
        <w:t>ush2a</w:t>
      </w:r>
      <w:r w:rsidRPr="639DCD67">
        <w:rPr>
          <w:rFonts w:ascii="Times New Roman" w:hAnsi="Times New Roman"/>
          <w:b/>
          <w:bCs/>
          <w:sz w:val="20"/>
          <w:szCs w:val="20"/>
          <w:lang w:val="en-US"/>
        </w:rPr>
        <w:t xml:space="preserve"> exon 13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4642"/>
        <w:gridCol w:w="3069"/>
      </w:tblGrid>
      <w:tr w:rsidR="00724A62" w:rsidRPr="00C92081" w:rsidTr="000A00C6">
        <w:tc>
          <w:tcPr>
            <w:tcW w:w="1384" w:type="dxa"/>
          </w:tcPr>
          <w:p w:rsidR="00724A62" w:rsidRPr="00C92081" w:rsidRDefault="00724A62" w:rsidP="000A00C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9208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4678" w:type="dxa"/>
          </w:tcPr>
          <w:p w:rsidR="00724A62" w:rsidRPr="00C92081" w:rsidRDefault="00724A62" w:rsidP="000A00C6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9208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Sequence </w:t>
            </w:r>
          </w:p>
        </w:tc>
        <w:tc>
          <w:tcPr>
            <w:tcW w:w="3226" w:type="dxa"/>
          </w:tcPr>
          <w:p w:rsidR="00724A62" w:rsidRPr="00C92081" w:rsidRDefault="00724A62" w:rsidP="000A00C6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9208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argeted motifs</w:t>
            </w:r>
          </w:p>
        </w:tc>
      </w:tr>
      <w:tr w:rsidR="00724A62" w:rsidRPr="00A8553C" w:rsidTr="000A00C6">
        <w:tc>
          <w:tcPr>
            <w:tcW w:w="1384" w:type="dxa"/>
          </w:tcPr>
          <w:p w:rsidR="00724A62" w:rsidRPr="00C92081" w:rsidRDefault="00724A62" w:rsidP="000A00C6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92081">
              <w:rPr>
                <w:rFonts w:ascii="Times New Roman" w:hAnsi="Times New Roman"/>
                <w:sz w:val="20"/>
                <w:szCs w:val="20"/>
                <w:lang w:val="en-US"/>
              </w:rPr>
              <w:t>PMO-1</w:t>
            </w:r>
          </w:p>
        </w:tc>
        <w:tc>
          <w:tcPr>
            <w:tcW w:w="4678" w:type="dxa"/>
          </w:tcPr>
          <w:p w:rsidR="00724A62" w:rsidRPr="00FC7D90" w:rsidRDefault="00724A62" w:rsidP="000A00C6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’-</w:t>
            </w:r>
            <w:r w:rsidRPr="00FC7D90">
              <w:rPr>
                <w:rFonts w:ascii="Times New Roman" w:hAnsi="Times New Roman"/>
                <w:sz w:val="20"/>
                <w:szCs w:val="20"/>
                <w:lang w:val="en-US"/>
              </w:rPr>
              <w:t>GTTACAACGGTCACAGGTTAGACCTAA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3226" w:type="dxa"/>
          </w:tcPr>
          <w:p w:rsidR="00724A62" w:rsidRPr="00FC7D90" w:rsidRDefault="00724A62" w:rsidP="000A00C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90">
              <w:rPr>
                <w:rFonts w:ascii="Times New Roman" w:hAnsi="Times New Roman"/>
                <w:sz w:val="20"/>
                <w:szCs w:val="20"/>
                <w:lang w:val="en-US"/>
              </w:rPr>
              <w:t>Splice acceptor and SC35 motif 1</w:t>
            </w:r>
          </w:p>
        </w:tc>
      </w:tr>
      <w:tr w:rsidR="00724A62" w:rsidRPr="00C92081" w:rsidTr="000A00C6">
        <w:tc>
          <w:tcPr>
            <w:tcW w:w="1384" w:type="dxa"/>
          </w:tcPr>
          <w:p w:rsidR="00724A62" w:rsidRPr="00C92081" w:rsidRDefault="00724A62" w:rsidP="000A00C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2081">
              <w:rPr>
                <w:rFonts w:ascii="Times New Roman" w:hAnsi="Times New Roman"/>
                <w:sz w:val="20"/>
                <w:szCs w:val="20"/>
                <w:lang w:val="en-US"/>
              </w:rPr>
              <w:t>PMO-2</w:t>
            </w:r>
          </w:p>
        </w:tc>
        <w:tc>
          <w:tcPr>
            <w:tcW w:w="4678" w:type="dxa"/>
          </w:tcPr>
          <w:p w:rsidR="00724A62" w:rsidRPr="00FC7D90" w:rsidRDefault="00724A62" w:rsidP="000A00C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’-</w:t>
            </w:r>
            <w:r w:rsidRPr="00FC7D9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ATGGGTCACAGCCACAGGAAATG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3226" w:type="dxa"/>
          </w:tcPr>
          <w:p w:rsidR="00724A62" w:rsidRPr="00FC7D90" w:rsidRDefault="00724A62" w:rsidP="000A00C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90">
              <w:rPr>
                <w:rFonts w:ascii="Times New Roman" w:hAnsi="Times New Roman"/>
                <w:sz w:val="20"/>
                <w:szCs w:val="20"/>
                <w:lang w:val="en-US"/>
              </w:rPr>
              <w:t>SC35 motif 3 and 4</w:t>
            </w:r>
          </w:p>
        </w:tc>
      </w:tr>
      <w:tr w:rsidR="00724A62" w:rsidRPr="00C92081" w:rsidTr="000A00C6">
        <w:tc>
          <w:tcPr>
            <w:tcW w:w="1384" w:type="dxa"/>
          </w:tcPr>
          <w:p w:rsidR="00724A62" w:rsidRPr="00C92081" w:rsidRDefault="00724A62" w:rsidP="000A00C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2081">
              <w:rPr>
                <w:rFonts w:ascii="Times New Roman" w:hAnsi="Times New Roman"/>
                <w:sz w:val="20"/>
                <w:szCs w:val="20"/>
                <w:lang w:val="en-US"/>
              </w:rPr>
              <w:t>PMO-3</w:t>
            </w:r>
          </w:p>
        </w:tc>
        <w:tc>
          <w:tcPr>
            <w:tcW w:w="4678" w:type="dxa"/>
          </w:tcPr>
          <w:p w:rsidR="00724A62" w:rsidRPr="00FC7D90" w:rsidRDefault="00724A62" w:rsidP="000A00C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’-</w:t>
            </w:r>
            <w:r w:rsidRPr="00FC7D9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GGTAGGCAGATACACTGACCACTT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3226" w:type="dxa"/>
          </w:tcPr>
          <w:p w:rsidR="00724A62" w:rsidRPr="00FC7D90" w:rsidRDefault="00724A62" w:rsidP="000A00C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90">
              <w:rPr>
                <w:rFonts w:ascii="Times New Roman" w:hAnsi="Times New Roman"/>
                <w:sz w:val="20"/>
                <w:szCs w:val="20"/>
                <w:lang w:val="en-US"/>
              </w:rPr>
              <w:t>SC35 motif 18</w:t>
            </w:r>
          </w:p>
        </w:tc>
      </w:tr>
      <w:tr w:rsidR="00724A62" w:rsidRPr="00A8553C" w:rsidTr="000A00C6">
        <w:tc>
          <w:tcPr>
            <w:tcW w:w="1384" w:type="dxa"/>
          </w:tcPr>
          <w:p w:rsidR="00724A62" w:rsidRPr="00C92081" w:rsidRDefault="00724A62" w:rsidP="000A00C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2081">
              <w:rPr>
                <w:rFonts w:ascii="Times New Roman" w:hAnsi="Times New Roman"/>
                <w:sz w:val="20"/>
                <w:szCs w:val="20"/>
                <w:lang w:val="en-US"/>
              </w:rPr>
              <w:t>PMO-4</w:t>
            </w:r>
          </w:p>
        </w:tc>
        <w:tc>
          <w:tcPr>
            <w:tcW w:w="4678" w:type="dxa"/>
          </w:tcPr>
          <w:p w:rsidR="00724A62" w:rsidRPr="00FC7D90" w:rsidRDefault="00724A62" w:rsidP="000A00C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’-</w:t>
            </w:r>
            <w:r w:rsidRPr="00FC7D90">
              <w:rPr>
                <w:rFonts w:ascii="Times New Roman" w:hAnsi="Times New Roman"/>
                <w:sz w:val="20"/>
                <w:szCs w:val="20"/>
                <w:lang w:val="en-US"/>
              </w:rPr>
              <w:t>AACGGTCACAGGTTAGACCTAAAAATA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3226" w:type="dxa"/>
          </w:tcPr>
          <w:p w:rsidR="00724A62" w:rsidRPr="00FC7D90" w:rsidRDefault="00724A62" w:rsidP="000A00C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90">
              <w:rPr>
                <w:rFonts w:ascii="Times New Roman" w:hAnsi="Times New Roman"/>
                <w:sz w:val="20"/>
                <w:szCs w:val="20"/>
                <w:lang w:val="en-US"/>
              </w:rPr>
              <w:t>Splice acceptor and SC35 motif 1</w:t>
            </w:r>
          </w:p>
        </w:tc>
      </w:tr>
      <w:tr w:rsidR="00724A62" w:rsidRPr="00C92081" w:rsidTr="000A00C6">
        <w:tc>
          <w:tcPr>
            <w:tcW w:w="1384" w:type="dxa"/>
          </w:tcPr>
          <w:p w:rsidR="00724A62" w:rsidRPr="00C92081" w:rsidRDefault="00724A62" w:rsidP="000A00C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2081">
              <w:rPr>
                <w:rFonts w:ascii="Times New Roman" w:hAnsi="Times New Roman"/>
                <w:sz w:val="20"/>
                <w:szCs w:val="20"/>
                <w:lang w:val="en-US"/>
              </w:rPr>
              <w:t>PMO-5</w:t>
            </w:r>
          </w:p>
        </w:tc>
        <w:tc>
          <w:tcPr>
            <w:tcW w:w="4678" w:type="dxa"/>
          </w:tcPr>
          <w:p w:rsidR="00724A62" w:rsidRPr="00FC7D90" w:rsidRDefault="00724A62" w:rsidP="000A00C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’-</w:t>
            </w:r>
            <w:r w:rsidRPr="00FC7D90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GGATTACAGAACTGGTGCAGAGAA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3226" w:type="dxa"/>
          </w:tcPr>
          <w:p w:rsidR="00724A62" w:rsidRPr="00FC7D90" w:rsidRDefault="00724A62" w:rsidP="000A00C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90">
              <w:rPr>
                <w:rFonts w:ascii="Times New Roman" w:hAnsi="Times New Roman"/>
                <w:sz w:val="20"/>
                <w:szCs w:val="20"/>
                <w:lang w:val="en-US"/>
              </w:rPr>
              <w:t>SC35 motif 5 and 6</w:t>
            </w:r>
          </w:p>
        </w:tc>
      </w:tr>
      <w:tr w:rsidR="00724A62" w:rsidRPr="00A8553C" w:rsidTr="000A00C6">
        <w:tc>
          <w:tcPr>
            <w:tcW w:w="1384" w:type="dxa"/>
          </w:tcPr>
          <w:p w:rsidR="00724A62" w:rsidRPr="00C92081" w:rsidRDefault="00724A62" w:rsidP="000A00C6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C92081">
              <w:rPr>
                <w:rFonts w:ascii="Times New Roman" w:hAnsi="Times New Roman"/>
                <w:sz w:val="20"/>
                <w:szCs w:val="20"/>
                <w:lang w:val="en-US"/>
              </w:rPr>
              <w:t>PMO-6</w:t>
            </w:r>
          </w:p>
        </w:tc>
        <w:tc>
          <w:tcPr>
            <w:tcW w:w="4678" w:type="dxa"/>
          </w:tcPr>
          <w:p w:rsidR="00724A62" w:rsidRPr="00FC7D90" w:rsidRDefault="00724A62" w:rsidP="000A00C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’-</w:t>
            </w:r>
            <w:r w:rsidRPr="00FC7D90">
              <w:rPr>
                <w:rFonts w:ascii="Times New Roman" w:hAnsi="Times New Roman"/>
                <w:sz w:val="20"/>
                <w:szCs w:val="20"/>
                <w:lang w:val="en-US"/>
              </w:rPr>
              <w:t>AAGCACTAACCTGGTTTACAGGTTCCA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3226" w:type="dxa"/>
          </w:tcPr>
          <w:p w:rsidR="00724A62" w:rsidRPr="00FC7D90" w:rsidRDefault="00724A62" w:rsidP="000A00C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90">
              <w:rPr>
                <w:rFonts w:ascii="Times New Roman" w:hAnsi="Times New Roman"/>
                <w:sz w:val="20"/>
                <w:szCs w:val="20"/>
                <w:lang w:val="en-US"/>
              </w:rPr>
              <w:t>Splice donor and SC35 motif 19 and 20</w:t>
            </w:r>
          </w:p>
        </w:tc>
      </w:tr>
      <w:tr w:rsidR="00724A62" w:rsidRPr="00C92081" w:rsidTr="000A00C6">
        <w:tc>
          <w:tcPr>
            <w:tcW w:w="1384" w:type="dxa"/>
          </w:tcPr>
          <w:p w:rsidR="00724A62" w:rsidRPr="00C92081" w:rsidRDefault="00724A62" w:rsidP="000A00C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92081">
              <w:rPr>
                <w:rFonts w:ascii="Times New Roman" w:hAnsi="Times New Roman"/>
                <w:sz w:val="20"/>
                <w:szCs w:val="20"/>
                <w:lang w:val="en-US"/>
              </w:rPr>
              <w:t>Control PMO</w:t>
            </w:r>
          </w:p>
        </w:tc>
        <w:tc>
          <w:tcPr>
            <w:tcW w:w="4678" w:type="dxa"/>
          </w:tcPr>
          <w:p w:rsidR="00724A62" w:rsidRPr="00FC7D90" w:rsidRDefault="00724A62" w:rsidP="000A00C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’-</w:t>
            </w:r>
            <w:r w:rsidRPr="00FC7D90">
              <w:rPr>
                <w:rFonts w:ascii="Times New Roman" w:hAnsi="Times New Roman"/>
                <w:sz w:val="20"/>
                <w:szCs w:val="20"/>
                <w:lang w:val="en-US"/>
              </w:rPr>
              <w:t>CCTCTTACCTCAGTTACAATTTATA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3’</w:t>
            </w:r>
          </w:p>
        </w:tc>
        <w:tc>
          <w:tcPr>
            <w:tcW w:w="3226" w:type="dxa"/>
          </w:tcPr>
          <w:p w:rsidR="00724A62" w:rsidRPr="00FC7D90" w:rsidRDefault="00724A62" w:rsidP="000A00C6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90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724A62" w:rsidRDefault="00724A62" w:rsidP="00724A62">
      <w:pPr>
        <w:spacing w:line="360" w:lineRule="auto"/>
        <w:rPr>
          <w:rFonts w:ascii="Times New Roman" w:eastAsia="Times New Roman" w:hAnsi="Times New Roman"/>
          <w:sz w:val="20"/>
          <w:szCs w:val="20"/>
          <w:lang w:val="en-GB"/>
        </w:rPr>
      </w:pPr>
    </w:p>
    <w:p w:rsidR="00724A62" w:rsidRPr="00201A01" w:rsidRDefault="00724A62" w:rsidP="00724A62">
      <w:pPr>
        <w:rPr>
          <w:rFonts w:ascii="Times New Roman" w:eastAsia="Times New Roman" w:hAnsi="Times New Roman"/>
          <w:b/>
          <w:bCs/>
          <w:sz w:val="20"/>
          <w:szCs w:val="20"/>
          <w:lang w:val="en-GB"/>
        </w:rPr>
      </w:pPr>
      <w:r w:rsidRPr="00201A01">
        <w:rPr>
          <w:rFonts w:ascii="Times New Roman" w:eastAsia="Times New Roman" w:hAnsi="Times New Roman"/>
          <w:b/>
          <w:bCs/>
          <w:sz w:val="20"/>
          <w:szCs w:val="20"/>
          <w:lang w:val="en-GB"/>
        </w:rPr>
        <w:t>Table S2. Primer lis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45"/>
        <w:gridCol w:w="1416"/>
        <w:gridCol w:w="5095"/>
      </w:tblGrid>
      <w:tr w:rsidR="00724A62" w:rsidRPr="00201A01" w:rsidTr="000A00C6">
        <w:tc>
          <w:tcPr>
            <w:tcW w:w="254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  <w:t>T</w:t>
            </w:r>
            <w:r w:rsidRPr="00201A0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  <w:t>arget</w:t>
            </w:r>
          </w:p>
        </w:tc>
        <w:tc>
          <w:tcPr>
            <w:tcW w:w="141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  <w:t>S</w:t>
            </w:r>
            <w:r w:rsidRPr="00201A0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  <w:t>pecies</w:t>
            </w:r>
          </w:p>
        </w:tc>
        <w:tc>
          <w:tcPr>
            <w:tcW w:w="5098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  <w:t>S</w:t>
            </w:r>
            <w:r w:rsidRPr="00201A01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  <w:t>equence</w:t>
            </w:r>
          </w:p>
        </w:tc>
      </w:tr>
      <w:tr w:rsidR="00724A62" w:rsidRPr="00A8553C" w:rsidTr="000A00C6">
        <w:tc>
          <w:tcPr>
            <w:tcW w:w="254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/>
              </w:rPr>
              <w:t xml:space="preserve">ush2a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exon 11-14</w:t>
            </w:r>
          </w:p>
        </w:tc>
        <w:tc>
          <w:tcPr>
            <w:tcW w:w="141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Zebrafish</w:t>
            </w:r>
          </w:p>
        </w:tc>
        <w:tc>
          <w:tcPr>
            <w:tcW w:w="5098" w:type="dxa"/>
          </w:tcPr>
          <w:p w:rsidR="00724A62" w:rsidRDefault="00724A62" w:rsidP="000A00C6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348F101A">
              <w:rPr>
                <w:rFonts w:ascii="Times New Roman" w:hAnsi="Times New Roman"/>
                <w:sz w:val="20"/>
                <w:szCs w:val="20"/>
                <w:lang w:val="en-US"/>
              </w:rPr>
              <w:t>5’-AGCGCTGTCGGAGTCTCTTC-3’</w:t>
            </w:r>
          </w:p>
          <w:p w:rsidR="00724A62" w:rsidRPr="006757F0" w:rsidRDefault="00724A62" w:rsidP="000A00C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348F101A">
              <w:rPr>
                <w:rFonts w:ascii="Times New Roman" w:hAnsi="Times New Roman"/>
                <w:sz w:val="20"/>
                <w:szCs w:val="20"/>
                <w:lang w:val="en-US"/>
              </w:rPr>
              <w:t>5’-CTGTGACCGGTCAGTGATGG-3’</w:t>
            </w:r>
          </w:p>
        </w:tc>
      </w:tr>
      <w:tr w:rsidR="00724A62" w:rsidRPr="00A8553C" w:rsidTr="000A00C6">
        <w:tc>
          <w:tcPr>
            <w:tcW w:w="254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201A0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/>
              </w:rPr>
              <w:t xml:space="preserve">ush2a </w:t>
            </w:r>
            <w:r w:rsidRPr="00201A0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exon 12+13</w:t>
            </w:r>
          </w:p>
        </w:tc>
        <w:tc>
          <w:tcPr>
            <w:tcW w:w="141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01A0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Zebrafish</w:t>
            </w:r>
          </w:p>
        </w:tc>
        <w:tc>
          <w:tcPr>
            <w:tcW w:w="5098" w:type="dxa"/>
          </w:tcPr>
          <w:p w:rsidR="00724A62" w:rsidRDefault="00724A62" w:rsidP="000A00C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757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’-TGTATCTGCCTACCCACACG-3’</w:t>
            </w:r>
          </w:p>
          <w:p w:rsidR="00724A62" w:rsidRPr="00AA3AFE" w:rsidRDefault="00724A62" w:rsidP="000A00C6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757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’-CACACACACACTGCCCTGA-3’</w:t>
            </w:r>
          </w:p>
        </w:tc>
      </w:tr>
      <w:tr w:rsidR="00724A62" w:rsidRPr="00A8553C" w:rsidTr="000A00C6">
        <w:tc>
          <w:tcPr>
            <w:tcW w:w="254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201A0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Δexon13 </w:t>
            </w:r>
            <w:r w:rsidRPr="00201A01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ush2a</w:t>
            </w:r>
          </w:p>
        </w:tc>
        <w:tc>
          <w:tcPr>
            <w:tcW w:w="141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Zebrafish </w:t>
            </w:r>
          </w:p>
        </w:tc>
        <w:tc>
          <w:tcPr>
            <w:tcW w:w="5098" w:type="dxa"/>
          </w:tcPr>
          <w:p w:rsidR="00724A62" w:rsidRDefault="00724A62" w:rsidP="000A00C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757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’-AGTGCAATCAGTGCCAACAC-3’</w:t>
            </w:r>
          </w:p>
          <w:p w:rsidR="00724A62" w:rsidRPr="00201A01" w:rsidRDefault="00724A62" w:rsidP="000A00C6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757F0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’-CGGACAGGAAAAAACCGATTAC-3’</w:t>
            </w:r>
          </w:p>
        </w:tc>
      </w:tr>
      <w:tr w:rsidR="00724A62" w:rsidRPr="00A8553C" w:rsidTr="000A00C6">
        <w:tc>
          <w:tcPr>
            <w:tcW w:w="254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201A0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/>
              </w:rPr>
              <w:t>NANOG</w:t>
            </w:r>
          </w:p>
        </w:tc>
        <w:tc>
          <w:tcPr>
            <w:tcW w:w="141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01A0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Human</w:t>
            </w:r>
          </w:p>
        </w:tc>
        <w:tc>
          <w:tcPr>
            <w:tcW w:w="5098" w:type="dxa"/>
          </w:tcPr>
          <w:p w:rsidR="00724A62" w:rsidRPr="0053528F" w:rsidRDefault="00724A62" w:rsidP="000A00C6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3528F">
              <w:rPr>
                <w:rFonts w:ascii="Times New Roman" w:hAnsi="Times New Roman"/>
                <w:sz w:val="20"/>
                <w:szCs w:val="20"/>
                <w:lang w:val="en-GB"/>
              </w:rPr>
              <w:t>5’-CCTGTGATTTGTGGGCCTG-3’</w:t>
            </w:r>
          </w:p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53528F">
              <w:rPr>
                <w:rFonts w:ascii="Times New Roman" w:hAnsi="Times New Roman"/>
                <w:sz w:val="20"/>
                <w:szCs w:val="20"/>
                <w:lang w:val="en-GB"/>
              </w:rPr>
              <w:t>5’-CAGTCTCCGTGTGAGGCAT-3’</w:t>
            </w:r>
          </w:p>
        </w:tc>
      </w:tr>
      <w:tr w:rsidR="00724A62" w:rsidRPr="00A8553C" w:rsidTr="000A00C6">
        <w:tc>
          <w:tcPr>
            <w:tcW w:w="254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201A0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/>
              </w:rPr>
              <w:t>CRX</w:t>
            </w:r>
          </w:p>
        </w:tc>
        <w:tc>
          <w:tcPr>
            <w:tcW w:w="141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01A0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Human</w:t>
            </w:r>
          </w:p>
        </w:tc>
        <w:tc>
          <w:tcPr>
            <w:tcW w:w="5098" w:type="dxa"/>
          </w:tcPr>
          <w:p w:rsidR="00724A62" w:rsidRPr="00201A01" w:rsidRDefault="00724A62" w:rsidP="000A00C6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01A01">
              <w:rPr>
                <w:rFonts w:ascii="Times New Roman" w:hAnsi="Times New Roman"/>
                <w:sz w:val="20"/>
                <w:szCs w:val="20"/>
                <w:lang w:val="en-GB"/>
              </w:rPr>
              <w:t>5’-GCCCCACTATTCTGTCAACG-3’</w:t>
            </w:r>
            <w:r w:rsidRPr="00201A0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01A01">
              <w:rPr>
                <w:rFonts w:ascii="Times New Roman" w:hAnsi="Times New Roman"/>
                <w:sz w:val="20"/>
                <w:szCs w:val="20"/>
                <w:lang w:val="en-GB"/>
              </w:rPr>
              <w:t>5’-CTTCAGAGCCACCTCCTCAC-3’</w:t>
            </w:r>
          </w:p>
        </w:tc>
      </w:tr>
      <w:tr w:rsidR="00724A62" w:rsidRPr="00A8553C" w:rsidTr="000A00C6">
        <w:tc>
          <w:tcPr>
            <w:tcW w:w="254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201A0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/>
              </w:rPr>
              <w:t>NRL</w:t>
            </w:r>
          </w:p>
        </w:tc>
        <w:tc>
          <w:tcPr>
            <w:tcW w:w="141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01A0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Human</w:t>
            </w:r>
          </w:p>
        </w:tc>
        <w:tc>
          <w:tcPr>
            <w:tcW w:w="5098" w:type="dxa"/>
          </w:tcPr>
          <w:p w:rsidR="00724A62" w:rsidRPr="00201A01" w:rsidRDefault="00724A62" w:rsidP="000A00C6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1A01">
              <w:rPr>
                <w:rFonts w:ascii="Times New Roman" w:hAnsi="Times New Roman"/>
                <w:sz w:val="20"/>
                <w:szCs w:val="20"/>
                <w:lang w:val="en-GB"/>
              </w:rPr>
              <w:t>5’-GGCTCCACACCTTACAGCTC-3’</w:t>
            </w:r>
          </w:p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01A01">
              <w:rPr>
                <w:rFonts w:ascii="Times New Roman" w:hAnsi="Times New Roman"/>
                <w:sz w:val="20"/>
                <w:szCs w:val="20"/>
                <w:lang w:val="en-GB"/>
              </w:rPr>
              <w:t>5’-AGCCAGTACAGCTCCTCCAG-3’</w:t>
            </w:r>
          </w:p>
        </w:tc>
      </w:tr>
      <w:tr w:rsidR="00724A62" w:rsidRPr="00A8553C" w:rsidTr="000A00C6">
        <w:tc>
          <w:tcPr>
            <w:tcW w:w="254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201A0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/>
              </w:rPr>
              <w:t>OPN1SW</w:t>
            </w:r>
          </w:p>
        </w:tc>
        <w:tc>
          <w:tcPr>
            <w:tcW w:w="141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01A0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Human</w:t>
            </w:r>
          </w:p>
        </w:tc>
        <w:tc>
          <w:tcPr>
            <w:tcW w:w="5098" w:type="dxa"/>
          </w:tcPr>
          <w:p w:rsidR="00724A62" w:rsidRPr="00201A01" w:rsidRDefault="00724A62" w:rsidP="000A00C6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01A01">
              <w:rPr>
                <w:rFonts w:ascii="Times New Roman" w:hAnsi="Times New Roman"/>
                <w:sz w:val="20"/>
                <w:szCs w:val="20"/>
                <w:lang w:val="en-GB"/>
              </w:rPr>
              <w:t>5’-ACCATTGGTATTGGCGTCTC-3’</w:t>
            </w:r>
            <w:r w:rsidRPr="00201A0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01A01">
              <w:rPr>
                <w:rFonts w:ascii="Times New Roman" w:hAnsi="Times New Roman"/>
                <w:sz w:val="20"/>
                <w:szCs w:val="20"/>
                <w:lang w:val="en-GB"/>
              </w:rPr>
              <w:t>5’-GGAGAGAGGCACAATGAAGC-3’</w:t>
            </w:r>
          </w:p>
        </w:tc>
      </w:tr>
      <w:tr w:rsidR="00724A62" w:rsidRPr="00A8553C" w:rsidTr="000A00C6">
        <w:tc>
          <w:tcPr>
            <w:tcW w:w="254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201A0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/>
              </w:rPr>
              <w:t>OPN1LW</w:t>
            </w:r>
          </w:p>
        </w:tc>
        <w:tc>
          <w:tcPr>
            <w:tcW w:w="141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01A0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Human</w:t>
            </w:r>
          </w:p>
        </w:tc>
        <w:tc>
          <w:tcPr>
            <w:tcW w:w="5098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GB"/>
              </w:rPr>
            </w:pPr>
            <w:r w:rsidRPr="00201A01">
              <w:rPr>
                <w:rFonts w:ascii="Times New Roman" w:hAnsi="Times New Roman"/>
                <w:sz w:val="20"/>
                <w:szCs w:val="20"/>
                <w:lang w:val="en-GB"/>
              </w:rPr>
              <w:t>5’-GTGGTCACTGCATCCGTCTT-3’</w:t>
            </w:r>
            <w:r w:rsidRPr="00201A0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01A01">
              <w:rPr>
                <w:rFonts w:ascii="Times New Roman" w:hAnsi="Times New Roman"/>
                <w:sz w:val="20"/>
                <w:szCs w:val="20"/>
                <w:lang w:val="en-GB"/>
              </w:rPr>
              <w:t>5’-ACGGTCTCTGCTAGGTCAGC-3’</w:t>
            </w:r>
          </w:p>
        </w:tc>
      </w:tr>
      <w:tr w:rsidR="00724A62" w:rsidRPr="00A8553C" w:rsidTr="000A00C6">
        <w:tc>
          <w:tcPr>
            <w:tcW w:w="254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201A0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/>
              </w:rPr>
              <w:t>RHO</w:t>
            </w:r>
          </w:p>
        </w:tc>
        <w:tc>
          <w:tcPr>
            <w:tcW w:w="141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01A0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Human</w:t>
            </w:r>
          </w:p>
        </w:tc>
        <w:tc>
          <w:tcPr>
            <w:tcW w:w="5098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GB"/>
              </w:rPr>
            </w:pPr>
            <w:r w:rsidRPr="00201A0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GB"/>
              </w:rPr>
              <w:t>5’-TCATCATGGTCATCGCTTTC-3’</w:t>
            </w:r>
          </w:p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01A01">
              <w:rPr>
                <w:rFonts w:ascii="Times New Roman" w:eastAsia="Arial Unicode MS" w:hAnsi="Times New Roman"/>
                <w:color w:val="000000"/>
                <w:sz w:val="20"/>
                <w:szCs w:val="20"/>
                <w:lang w:val="en-GB"/>
              </w:rPr>
              <w:t>5’-CATGAAGATGGGACCGAAGT-3’</w:t>
            </w:r>
          </w:p>
        </w:tc>
      </w:tr>
      <w:tr w:rsidR="00724A62" w:rsidRPr="00A8553C" w:rsidTr="000A00C6">
        <w:trPr>
          <w:trHeight w:val="59"/>
        </w:trPr>
        <w:tc>
          <w:tcPr>
            <w:tcW w:w="254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/>
              </w:rPr>
            </w:pPr>
            <w:r w:rsidRPr="00201A01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/>
              </w:rPr>
              <w:t>GUSB</w:t>
            </w:r>
          </w:p>
        </w:tc>
        <w:tc>
          <w:tcPr>
            <w:tcW w:w="141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01A01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Human</w:t>
            </w:r>
          </w:p>
        </w:tc>
        <w:tc>
          <w:tcPr>
            <w:tcW w:w="5098" w:type="dxa"/>
          </w:tcPr>
          <w:p w:rsidR="00724A62" w:rsidRPr="00201A01" w:rsidRDefault="00724A62" w:rsidP="000A00C6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01A01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5’-TGTTTCGGTTGGTTGCCTCC-3’ </w:t>
            </w:r>
          </w:p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201A01">
              <w:rPr>
                <w:rFonts w:ascii="Times New Roman" w:hAnsi="Times New Roman"/>
                <w:sz w:val="20"/>
                <w:szCs w:val="20"/>
                <w:lang w:val="en-GB"/>
              </w:rPr>
              <w:t>5’-GGTCCAGGTTTGTCCTCTGC-3’</w:t>
            </w:r>
          </w:p>
        </w:tc>
      </w:tr>
      <w:tr w:rsidR="00724A62" w:rsidRPr="00A8553C" w:rsidTr="000A00C6">
        <w:trPr>
          <w:trHeight w:val="59"/>
        </w:trPr>
        <w:tc>
          <w:tcPr>
            <w:tcW w:w="254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/>
              </w:rPr>
              <w:t xml:space="preserve">USH2A </w:t>
            </w:r>
            <w:r w:rsidRPr="00084EAD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exon 11-15</w:t>
            </w:r>
          </w:p>
        </w:tc>
        <w:tc>
          <w:tcPr>
            <w:tcW w:w="1417" w:type="dxa"/>
          </w:tcPr>
          <w:p w:rsidR="00724A62" w:rsidRPr="00201A01" w:rsidRDefault="00724A62" w:rsidP="000A00C6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Human</w:t>
            </w:r>
          </w:p>
        </w:tc>
        <w:tc>
          <w:tcPr>
            <w:tcW w:w="5098" w:type="dxa"/>
          </w:tcPr>
          <w:p w:rsidR="00724A62" w:rsidRDefault="00724A62" w:rsidP="000A00C6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’-</w:t>
            </w:r>
            <w:r w:rsidRPr="008325F5">
              <w:rPr>
                <w:rFonts w:ascii="Times New Roman" w:hAnsi="Times New Roman"/>
                <w:sz w:val="20"/>
                <w:szCs w:val="20"/>
                <w:lang w:val="en-GB"/>
              </w:rPr>
              <w:t>AGTTGGTGCAGATCCTTCGG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-3’</w:t>
            </w:r>
          </w:p>
          <w:p w:rsidR="00724A62" w:rsidRPr="00201A01" w:rsidRDefault="00724A62" w:rsidP="000A00C6">
            <w:pPr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’-</w:t>
            </w:r>
            <w:r w:rsidRPr="008325F5">
              <w:rPr>
                <w:rFonts w:ascii="Times New Roman" w:hAnsi="Times New Roman"/>
                <w:sz w:val="20"/>
                <w:szCs w:val="20"/>
                <w:lang w:val="en-GB"/>
              </w:rPr>
              <w:t>CTTGCACTGGGAACACAAGC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-3’</w:t>
            </w:r>
          </w:p>
        </w:tc>
      </w:tr>
    </w:tbl>
    <w:p w:rsidR="001D494B" w:rsidRPr="00724A62" w:rsidRDefault="00724A62">
      <w:pPr>
        <w:rPr>
          <w:lang w:val="en-GB"/>
        </w:rPr>
      </w:pPr>
      <w:r>
        <w:rPr>
          <w:rFonts w:eastAsia="Times New Roman"/>
          <w:lang w:val="en-US" w:eastAsia="nl-NL"/>
        </w:rPr>
        <w:br w:type="column"/>
      </w:r>
    </w:p>
    <w:sectPr w:rsidR="001D494B" w:rsidRPr="00724A62" w:rsidSect="00D712C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A62"/>
    <w:rsid w:val="00724A62"/>
    <w:rsid w:val="00D36634"/>
    <w:rsid w:val="00D71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66C9D9"/>
  <w15:chartTrackingRefBased/>
  <w15:docId w15:val="{41F919E2-2B89-6347-9D94-C7B4CF55E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24A62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24A62"/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de Vrieze</dc:creator>
  <cp:keywords/>
  <dc:description/>
  <cp:lastModifiedBy>Erik de Vrieze</cp:lastModifiedBy>
  <cp:revision>1</cp:revision>
  <dcterms:created xsi:type="dcterms:W3CDTF">2020-10-01T12:06:00Z</dcterms:created>
  <dcterms:modified xsi:type="dcterms:W3CDTF">2020-10-01T12:06:00Z</dcterms:modified>
</cp:coreProperties>
</file>